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2clocjobisgt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udy 1</w:t>
      </w:r>
    </w:p>
    <w:p w:rsidR="00000000" w:rsidDel="00000000" w:rsidP="00000000" w:rsidRDefault="00000000" w:rsidRPr="00000000" w14:paraId="00000002">
      <w:pPr>
        <w:spacing w:line="480" w:lineRule="auto"/>
        <w:ind w:firstLine="720"/>
        <w:rPr>
          <w:rFonts w:ascii="Times New Roman" w:cs="Times New Roman" w:eastAsia="Times New Roman" w:hAnsi="Times New Roman"/>
          <w:b w:val="1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mixed-design ANOVA was run with one between-subject factor — gender (2: male, female) —and one within-subject factor — unrealistic optimism bias (2: COVID-infection risk assessment for "Me" and 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er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We decided not to include non-binary participantas in the analysis, due to the extremely small number of participants decapping this gender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3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keepNext w:val="0"/>
        <w:keepLines w:val="0"/>
        <w:spacing w:after="80" w:line="360" w:lineRule="auto"/>
        <w:ind w:left="120" w:right="12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wlni1pjwg4ux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peated Measures ANOVA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2.4386597518892"/>
        <w:gridCol w:w="217.5357003148832"/>
        <w:gridCol w:w="1576.0239512608882"/>
        <w:gridCol w:w="217.5357003148832"/>
        <w:gridCol w:w="537.1799946551197"/>
        <w:gridCol w:w="204.21718805070665"/>
        <w:gridCol w:w="1376.2462672982406"/>
        <w:gridCol w:w="217.5357003148832"/>
        <w:gridCol w:w="803.5502399386502"/>
        <w:gridCol w:w="204.21718805070665"/>
        <w:gridCol w:w="763.5947031461205"/>
        <w:gridCol w:w="204.21718805070665"/>
        <w:gridCol w:w="697.0021418252379"/>
        <w:gridCol w:w="204.21718805070665"/>
        <w:tblGridChange w:id="0">
          <w:tblGrid>
            <w:gridCol w:w="1802.4386597518892"/>
            <w:gridCol w:w="217.5357003148832"/>
            <w:gridCol w:w="1576.0239512608882"/>
            <w:gridCol w:w="217.5357003148832"/>
            <w:gridCol w:w="537.1799946551197"/>
            <w:gridCol w:w="204.21718805070665"/>
            <w:gridCol w:w="1376.2462672982406"/>
            <w:gridCol w:w="217.5357003148832"/>
            <w:gridCol w:w="803.5502399386502"/>
            <w:gridCol w:w="204.21718805070665"/>
            <w:gridCol w:w="763.5947031461205"/>
            <w:gridCol w:w="204.21718805070665"/>
            <w:gridCol w:w="697.0021418252379"/>
            <w:gridCol w:w="204.21718805070665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ithin Subjects Effects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um of Squa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η²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M Facto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.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.5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.6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6"/>
                <w:szCs w:val="16"/>
                <w:rtl w:val="0"/>
              </w:rPr>
              <w:t xml:space="preserve">RM Factor 1 ✻ 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0.6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Type III Sum of Squares</w:t>
            </w:r>
          </w:p>
        </w:tc>
      </w:tr>
    </w:tbl>
    <w:p w:rsidR="00000000" w:rsidDel="00000000" w:rsidP="00000000" w:rsidRDefault="00000000" w:rsidRPr="00000000" w14:paraId="00000067">
      <w:pPr>
        <w:spacing w:after="120" w:line="360" w:lineRule="auto"/>
        <w:ind w:left="0" w:right="1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025.511811023622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61.5527248579142"/>
        <w:gridCol w:w="227.36776741899598"/>
        <w:gridCol w:w="1784.3426964838595"/>
        <w:gridCol w:w="242.19610007675658"/>
        <w:gridCol w:w="583.2477512052506"/>
        <w:gridCol w:w="242.19610007675658"/>
        <w:gridCol w:w="1517.4327086441688"/>
        <w:gridCol w:w="271.8527653922778"/>
        <w:gridCol w:w="761.1877430983777"/>
        <w:gridCol w:w="242.19610007675658"/>
        <w:gridCol w:w="761.1877430983777"/>
        <w:gridCol w:w="227.36776741899598"/>
        <w:gridCol w:w="776.0160757561384"/>
        <w:gridCol w:w="227.36776741899598"/>
        <w:tblGridChange w:id="0">
          <w:tblGrid>
            <w:gridCol w:w="1161.5527248579142"/>
            <w:gridCol w:w="227.36776741899598"/>
            <w:gridCol w:w="1784.3426964838595"/>
            <w:gridCol w:w="242.19610007675658"/>
            <w:gridCol w:w="583.2477512052506"/>
            <w:gridCol w:w="242.19610007675658"/>
            <w:gridCol w:w="1517.4327086441688"/>
            <w:gridCol w:w="271.8527653922778"/>
            <w:gridCol w:w="761.1877430983777"/>
            <w:gridCol w:w="242.19610007675658"/>
            <w:gridCol w:w="761.1877430983777"/>
            <w:gridCol w:w="227.36776741899598"/>
            <w:gridCol w:w="776.0160757561384"/>
            <w:gridCol w:w="227.36776741899598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etween Subjects Effects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um of Squa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η²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5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159.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.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Type III Sum of Squares</w:t>
            </w:r>
          </w:p>
        </w:tc>
      </w:tr>
    </w:tbl>
    <w:p w:rsidR="00000000" w:rsidDel="00000000" w:rsidP="00000000" w:rsidRDefault="00000000" w:rsidRPr="00000000" w14:paraId="000000BC">
      <w:pPr>
        <w:spacing w:after="120" w:line="360" w:lineRule="auto"/>
        <w:ind w:left="120" w:right="1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</w:t>
      </w:r>
    </w:p>
    <w:p w:rsidR="00000000" w:rsidDel="00000000" w:rsidP="00000000" w:rsidRDefault="00000000" w:rsidRPr="00000000" w14:paraId="000000BD">
      <w:pPr>
        <w:pStyle w:val="Heading3"/>
        <w:keepNext w:val="0"/>
        <w:keepLines w:val="0"/>
        <w:spacing w:before="280" w:line="360" w:lineRule="auto"/>
        <w:ind w:left="120" w:right="220" w:firstLine="0"/>
        <w:rPr>
          <w:rFonts w:ascii="Times New Roman" w:cs="Times New Roman" w:eastAsia="Times New Roman" w:hAnsi="Times New Roman"/>
          <w:b w:val="1"/>
          <w:color w:val="000000"/>
          <w:sz w:val="16"/>
          <w:szCs w:val="16"/>
        </w:rPr>
      </w:pPr>
      <w:bookmarkStart w:colFirst="0" w:colLast="0" w:name="_cfj34k5zldwz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E">
      <w:pPr>
        <w:pStyle w:val="Heading3"/>
        <w:keepNext w:val="0"/>
        <w:keepLines w:val="0"/>
        <w:spacing w:before="280" w:line="360" w:lineRule="auto"/>
        <w:ind w:left="0" w:right="220" w:firstLine="0"/>
        <w:rPr>
          <w:rFonts w:ascii="Times New Roman" w:cs="Times New Roman" w:eastAsia="Times New Roman" w:hAnsi="Times New Roman"/>
          <w:b w:val="1"/>
          <w:color w:val="000000"/>
          <w:sz w:val="16"/>
          <w:szCs w:val="16"/>
        </w:rPr>
      </w:pPr>
      <w:bookmarkStart w:colFirst="0" w:colLast="0" w:name="_4wtc1be7qvsd" w:id="3"/>
      <w:bookmarkEnd w:id="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F">
      <w:pPr>
        <w:pStyle w:val="Heading3"/>
        <w:keepNext w:val="0"/>
        <w:keepLines w:val="0"/>
        <w:spacing w:before="280" w:line="360" w:lineRule="auto"/>
        <w:ind w:left="0" w:right="220" w:firstLine="0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bookmarkStart w:colFirst="0" w:colLast="0" w:name="_lkydxqmohxhw" w:id="4"/>
      <w:bookmarkEnd w:id="4"/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Descriptives</w:t>
      </w:r>
    </w:p>
    <w:tbl>
      <w:tblPr>
        <w:tblStyle w:val="Table3"/>
        <w:tblW w:w="605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90"/>
        <w:gridCol w:w="275"/>
        <w:gridCol w:w="1190"/>
        <w:gridCol w:w="230"/>
        <w:gridCol w:w="785"/>
        <w:gridCol w:w="230"/>
        <w:gridCol w:w="785"/>
        <w:gridCol w:w="230"/>
        <w:gridCol w:w="590"/>
        <w:gridCol w:w="245"/>
        <w:tblGridChange w:id="0">
          <w:tblGrid>
            <w:gridCol w:w="1490"/>
            <w:gridCol w:w="275"/>
            <w:gridCol w:w="1190"/>
            <w:gridCol w:w="230"/>
            <w:gridCol w:w="785"/>
            <w:gridCol w:w="230"/>
            <w:gridCol w:w="785"/>
            <w:gridCol w:w="230"/>
            <w:gridCol w:w="590"/>
            <w:gridCol w:w="245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M Factor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7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5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6">
      <w:pPr>
        <w:spacing w:after="220" w:before="100" w:line="360" w:lineRule="auto"/>
        <w:ind w:left="0" w:right="220" w:firstLine="0"/>
        <w:rPr>
          <w:rFonts w:ascii="Times New Roman" w:cs="Times New Roman" w:eastAsia="Times New Roman" w:hAnsi="Times New Roman"/>
          <w:b w:val="1"/>
          <w:color w:val="000000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52.3913502064294"/>
        <w:gridCol w:w="226.9948295828795"/>
        <w:gridCol w:w="937.5873395814588"/>
        <w:gridCol w:w="241.79884020784993"/>
        <w:gridCol w:w="1840.6319877046535"/>
        <w:gridCol w:w="271.40686145779074"/>
        <w:gridCol w:w="759.939212081814"/>
        <w:gridCol w:w="241.79884020784993"/>
        <w:gridCol w:w="819.1552545816957"/>
        <w:gridCol w:w="241.79884020784993"/>
        <w:gridCol w:w="1174.4515095809854"/>
        <w:gridCol w:w="241.79884020784993"/>
        <w:gridCol w:w="848.7632758316364"/>
        <w:gridCol w:w="226.9948295828795"/>
        <w:tblGridChange w:id="0">
          <w:tblGrid>
            <w:gridCol w:w="952.3913502064294"/>
            <w:gridCol w:w="226.9948295828795"/>
            <w:gridCol w:w="937.5873395814588"/>
            <w:gridCol w:w="241.79884020784993"/>
            <w:gridCol w:w="1840.6319877046535"/>
            <w:gridCol w:w="271.40686145779074"/>
            <w:gridCol w:w="759.939212081814"/>
            <w:gridCol w:w="241.79884020784993"/>
            <w:gridCol w:w="819.1552545816957"/>
            <w:gridCol w:w="241.79884020784993"/>
            <w:gridCol w:w="1174.4515095809854"/>
            <w:gridCol w:w="241.79884020784993"/>
            <w:gridCol w:w="848.7632758316364"/>
            <w:gridCol w:w="226.9948295828795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st Hoc Comparisons - RM Factor 1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Dif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hen's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bon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5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5.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hen's d does not correct for multiple comparisons.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Results are averaged over the levels of: sex</w:t>
            </w:r>
          </w:p>
        </w:tc>
      </w:tr>
    </w:tbl>
    <w:p w:rsidR="00000000" w:rsidDel="00000000" w:rsidP="00000000" w:rsidRDefault="00000000" w:rsidRPr="00000000" w14:paraId="0000015B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C">
      <w:pPr>
        <w:spacing w:line="48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4139612" cy="3205163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39612" cy="32051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pStyle w:val="Heading1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10v4abrslvo7" w:id="5"/>
      <w:bookmarkEnd w:id="5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udy 2</w:t>
      </w:r>
    </w:p>
    <w:p w:rsidR="00000000" w:rsidDel="00000000" w:rsidP="00000000" w:rsidRDefault="00000000" w:rsidRPr="00000000" w14:paraId="0000015E">
      <w:pPr>
        <w:spacing w:line="480" w:lineRule="auto"/>
        <w:ind w:firstLine="72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mixed-design ANOVA was run with one between-subject factor — gender (2: male, female) —and one within-subject factor — unrealistic optimism bias (2: COVID-infection risk assessment for "Me" and 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er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We decided not to include non-binary participantas in the analysis, due to the extremely small number of participants decapping this gender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4)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F">
      <w:pPr>
        <w:spacing w:line="480" w:lineRule="auto"/>
        <w:ind w:left="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spacing w:line="480" w:lineRule="auto"/>
        <w:ind w:left="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peated Measures ANOVA</w:t>
      </w:r>
    </w:p>
    <w:tbl>
      <w:tblPr>
        <w:tblStyle w:val="Table5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2.4386597518892"/>
        <w:gridCol w:w="217.5357003148832"/>
        <w:gridCol w:w="1576.0239512608882"/>
        <w:gridCol w:w="217.5357003148832"/>
        <w:gridCol w:w="537.1799946551197"/>
        <w:gridCol w:w="204.21718805070665"/>
        <w:gridCol w:w="1376.2462672982406"/>
        <w:gridCol w:w="217.5357003148832"/>
        <w:gridCol w:w="803.5502399386502"/>
        <w:gridCol w:w="204.21718805070665"/>
        <w:gridCol w:w="763.5947031461205"/>
        <w:gridCol w:w="204.21718805070665"/>
        <w:gridCol w:w="697.0021418252379"/>
        <w:gridCol w:w="204.21718805070665"/>
        <w:tblGridChange w:id="0">
          <w:tblGrid>
            <w:gridCol w:w="1802.4386597518892"/>
            <w:gridCol w:w="217.5357003148832"/>
            <w:gridCol w:w="1576.0239512608882"/>
            <w:gridCol w:w="217.5357003148832"/>
            <w:gridCol w:w="537.1799946551197"/>
            <w:gridCol w:w="204.21718805070665"/>
            <w:gridCol w:w="1376.2462672982406"/>
            <w:gridCol w:w="217.5357003148832"/>
            <w:gridCol w:w="803.5502399386502"/>
            <w:gridCol w:w="204.21718805070665"/>
            <w:gridCol w:w="763.5947031461205"/>
            <w:gridCol w:w="204.21718805070665"/>
            <w:gridCol w:w="697.0021418252379"/>
            <w:gridCol w:w="204.21718805070665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ithin Subjects Effects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as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um of Squar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Squa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η²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M Facto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.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9.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7.5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6"/>
                <w:szCs w:val="16"/>
                <w:rtl w:val="0"/>
              </w:rPr>
              <w:t xml:space="preserve">RM Factor 1 ✻ 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84.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Type III Sum of Squares</w:t>
            </w:r>
          </w:p>
        </w:tc>
      </w:tr>
    </w:tbl>
    <w:p w:rsidR="00000000" w:rsidDel="00000000" w:rsidP="00000000" w:rsidRDefault="00000000" w:rsidRPr="00000000" w14:paraId="000001C3">
      <w:pPr>
        <w:spacing w:after="120" w:line="360" w:lineRule="auto"/>
        <w:ind w:left="120" w:right="1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</w:t>
      </w:r>
    </w:p>
    <w:tbl>
      <w:tblPr>
        <w:tblStyle w:val="Table6"/>
        <w:tblW w:w="9025.511811023622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17.4896077927035"/>
        <w:gridCol w:w="218.74264663176325"/>
        <w:gridCol w:w="1716.6542485666637"/>
        <w:gridCol w:w="233.00847141209562"/>
        <w:gridCol w:w="561.1224413597405"/>
        <w:gridCol w:w="233.00847141209562"/>
        <w:gridCol w:w="1459.8694025206808"/>
        <w:gridCol w:w="261.5401209727604"/>
        <w:gridCol w:w="732.3123387237291"/>
        <w:gridCol w:w="233.00847141209562"/>
        <w:gridCol w:w="732.3123387237291"/>
        <w:gridCol w:w="218.74264663176325"/>
        <w:gridCol w:w="1074.6921334517065"/>
        <w:gridCol w:w="233.00847141209562"/>
        <w:tblGridChange w:id="0">
          <w:tblGrid>
            <w:gridCol w:w="1117.4896077927035"/>
            <w:gridCol w:w="218.74264663176325"/>
            <w:gridCol w:w="1716.6542485666637"/>
            <w:gridCol w:w="233.00847141209562"/>
            <w:gridCol w:w="561.1224413597405"/>
            <w:gridCol w:w="233.00847141209562"/>
            <w:gridCol w:w="1459.8694025206808"/>
            <w:gridCol w:w="261.5401209727604"/>
            <w:gridCol w:w="732.3123387237291"/>
            <w:gridCol w:w="233.00847141209562"/>
            <w:gridCol w:w="732.3123387237291"/>
            <w:gridCol w:w="218.74264663176325"/>
            <w:gridCol w:w="1074.6921334517065"/>
            <w:gridCol w:w="233.00847141209562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etween Subjects Effects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as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um of Squares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f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Squar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η²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6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6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768e 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958.7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Type III Sum of Squares</w:t>
            </w:r>
          </w:p>
        </w:tc>
      </w:tr>
    </w:tbl>
    <w:p w:rsidR="00000000" w:rsidDel="00000000" w:rsidP="00000000" w:rsidRDefault="00000000" w:rsidRPr="00000000" w14:paraId="00000218">
      <w:pPr>
        <w:spacing w:after="120" w:line="360" w:lineRule="auto"/>
        <w:ind w:left="120" w:right="1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</w:t>
      </w:r>
    </w:p>
    <w:p w:rsidR="00000000" w:rsidDel="00000000" w:rsidP="00000000" w:rsidRDefault="00000000" w:rsidRPr="00000000" w14:paraId="00000219">
      <w:pPr>
        <w:spacing w:after="120" w:line="360" w:lineRule="auto"/>
        <w:ind w:left="0" w:right="1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A">
      <w:pPr>
        <w:spacing w:after="120" w:line="360" w:lineRule="auto"/>
        <w:ind w:left="0" w:right="1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7"/>
        <w:tblW w:w="605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90"/>
        <w:gridCol w:w="275"/>
        <w:gridCol w:w="1190"/>
        <w:gridCol w:w="230"/>
        <w:gridCol w:w="785"/>
        <w:gridCol w:w="230"/>
        <w:gridCol w:w="785"/>
        <w:gridCol w:w="230"/>
        <w:gridCol w:w="590"/>
        <w:gridCol w:w="245"/>
        <w:tblGridChange w:id="0">
          <w:tblGrid>
            <w:gridCol w:w="1490"/>
            <w:gridCol w:w="275"/>
            <w:gridCol w:w="1190"/>
            <w:gridCol w:w="230"/>
            <w:gridCol w:w="785"/>
            <w:gridCol w:w="230"/>
            <w:gridCol w:w="785"/>
            <w:gridCol w:w="230"/>
            <w:gridCol w:w="590"/>
            <w:gridCol w:w="245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1C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scriptives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M Factor 1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D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8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.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2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2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62">
      <w:pPr>
        <w:spacing w:after="220" w:before="100" w:line="360" w:lineRule="auto"/>
        <w:ind w:left="120" w:right="220" w:firstLine="0"/>
        <w:rPr>
          <w:rFonts w:ascii="Times New Roman" w:cs="Times New Roman" w:eastAsia="Times New Roman" w:hAnsi="Times New Roman"/>
          <w:color w:val="000000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8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52.3913502064294"/>
        <w:gridCol w:w="226.9948295828795"/>
        <w:gridCol w:w="937.5873395814588"/>
        <w:gridCol w:w="241.79884020784993"/>
        <w:gridCol w:w="1840.6319877046535"/>
        <w:gridCol w:w="271.40686145779074"/>
        <w:gridCol w:w="759.939212081814"/>
        <w:gridCol w:w="241.79884020784993"/>
        <w:gridCol w:w="819.1552545816957"/>
        <w:gridCol w:w="241.79884020784993"/>
        <w:gridCol w:w="1174.4515095809854"/>
        <w:gridCol w:w="241.79884020784993"/>
        <w:gridCol w:w="848.7632758316364"/>
        <w:gridCol w:w="226.9948295828795"/>
        <w:tblGridChange w:id="0">
          <w:tblGrid>
            <w:gridCol w:w="952.3913502064294"/>
            <w:gridCol w:w="226.9948295828795"/>
            <w:gridCol w:w="937.5873395814588"/>
            <w:gridCol w:w="241.79884020784993"/>
            <w:gridCol w:w="1840.6319877046535"/>
            <w:gridCol w:w="271.40686145779074"/>
            <w:gridCol w:w="759.939212081814"/>
            <w:gridCol w:w="241.79884020784993"/>
            <w:gridCol w:w="819.1552545816957"/>
            <w:gridCol w:w="241.79884020784993"/>
            <w:gridCol w:w="1174.4515095809854"/>
            <w:gridCol w:w="241.79884020784993"/>
            <w:gridCol w:w="848.7632758316364"/>
            <w:gridCol w:w="226.9948295828795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st Hoc Comparisons - RM Factor 1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Differenc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hen's d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bon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5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6.8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hen's d does not correct for multiple comparisons.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Results are averaged over the levels of: sex</w:t>
            </w:r>
          </w:p>
        </w:tc>
      </w:tr>
    </w:tbl>
    <w:p w:rsidR="00000000" w:rsidDel="00000000" w:rsidP="00000000" w:rsidRDefault="00000000" w:rsidRPr="00000000" w14:paraId="000002B7">
      <w:pPr>
        <w:spacing w:after="220" w:before="100" w:line="360" w:lineRule="auto"/>
        <w:ind w:left="120" w:right="2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</w:t>
      </w:r>
    </w:p>
    <w:p w:rsidR="00000000" w:rsidDel="00000000" w:rsidP="00000000" w:rsidRDefault="00000000" w:rsidRPr="00000000" w14:paraId="000002B8">
      <w:pPr>
        <w:spacing w:after="220" w:before="100" w:line="360" w:lineRule="auto"/>
        <w:ind w:left="120" w:right="220" w:firstLine="0"/>
        <w:rPr>
          <w:rFonts w:ascii="Times New Roman" w:cs="Times New Roman" w:eastAsia="Times New Roman" w:hAnsi="Times New Roman"/>
          <w:b w:val="1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</w:rPr>
        <w:drawing>
          <wp:inline distB="114300" distT="114300" distL="114300" distR="114300">
            <wp:extent cx="4287870" cy="3224213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87870" cy="32242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B9">
      <w:pPr>
        <w:pStyle w:val="Heading1"/>
        <w:spacing w:line="480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xwh5f2ctieu7" w:id="6"/>
      <w:bookmarkEnd w:id="6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tudy 3</w:t>
      </w:r>
    </w:p>
    <w:p w:rsidR="00000000" w:rsidDel="00000000" w:rsidP="00000000" w:rsidRDefault="00000000" w:rsidRPr="00000000" w14:paraId="000002BA">
      <w:pPr>
        <w:spacing w:line="480" w:lineRule="auto"/>
        <w:ind w:firstLine="72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 mixed-design ANOVA was run with one between-subject factor — gender (2: male, female) —and one within-subject factor — unrealistic optimism bias (2: COVID-infection risk assessment for "Me" and 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eer"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. We decided not to include non-binary participantas in the analysis, due to the extremely small number of participants decapping this gender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= 4). </w:t>
      </w:r>
    </w:p>
    <w:p w:rsidR="00000000" w:rsidDel="00000000" w:rsidP="00000000" w:rsidRDefault="00000000" w:rsidRPr="00000000" w14:paraId="000002BB">
      <w:pPr>
        <w:pStyle w:val="Heading2"/>
        <w:keepNext w:val="0"/>
        <w:keepLines w:val="0"/>
        <w:spacing w:after="80" w:line="360" w:lineRule="auto"/>
        <w:ind w:left="120" w:right="12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bookmarkStart w:colFirst="0" w:colLast="0" w:name="_vni88xy9l5bq" w:id="7"/>
      <w:bookmarkEnd w:id="7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Repeated Measures ANOVA</w:t>
      </w:r>
    </w:p>
    <w:tbl>
      <w:tblPr>
        <w:tblStyle w:val="Table9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2.4386597518892"/>
        <w:gridCol w:w="217.5357003148832"/>
        <w:gridCol w:w="1576.0239512608882"/>
        <w:gridCol w:w="217.5357003148832"/>
        <w:gridCol w:w="537.1799946551197"/>
        <w:gridCol w:w="204.21718805070665"/>
        <w:gridCol w:w="1376.2462672982406"/>
        <w:gridCol w:w="217.5357003148832"/>
        <w:gridCol w:w="803.5502399386502"/>
        <w:gridCol w:w="204.21718805070665"/>
        <w:gridCol w:w="763.5947031461205"/>
        <w:gridCol w:w="204.21718805070665"/>
        <w:gridCol w:w="697.0021418252379"/>
        <w:gridCol w:w="204.21718805070665"/>
        <w:tblGridChange w:id="0">
          <w:tblGrid>
            <w:gridCol w:w="1802.4386597518892"/>
            <w:gridCol w:w="217.5357003148832"/>
            <w:gridCol w:w="1576.0239512608882"/>
            <w:gridCol w:w="217.5357003148832"/>
            <w:gridCol w:w="537.1799946551197"/>
            <w:gridCol w:w="204.21718805070665"/>
            <w:gridCol w:w="1376.2462672982406"/>
            <w:gridCol w:w="217.5357003148832"/>
            <w:gridCol w:w="803.5502399386502"/>
            <w:gridCol w:w="204.21718805070665"/>
            <w:gridCol w:w="763.5947031461205"/>
            <w:gridCol w:w="204.21718805070665"/>
            <w:gridCol w:w="697.0021418252379"/>
            <w:gridCol w:w="204.21718805070665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Within Subjects Effects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um of Squa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η²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M Facto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6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2.6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sz w:val="16"/>
                <w:szCs w:val="16"/>
                <w:rtl w:val="0"/>
              </w:rPr>
              <w:t xml:space="preserve">RM Factor 1 ✻ 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.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.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.8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11.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Type III Sum of Squares</w:t>
            </w:r>
          </w:p>
        </w:tc>
      </w:tr>
    </w:tbl>
    <w:p w:rsidR="00000000" w:rsidDel="00000000" w:rsidP="00000000" w:rsidRDefault="00000000" w:rsidRPr="00000000" w14:paraId="0000031E">
      <w:pPr>
        <w:spacing w:after="120" w:line="360" w:lineRule="auto"/>
        <w:ind w:left="120" w:right="1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</w:t>
      </w:r>
    </w:p>
    <w:tbl>
      <w:tblPr>
        <w:tblStyle w:val="Table10"/>
        <w:tblW w:w="9025.511811023622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161.5527248579142"/>
        <w:gridCol w:w="227.36776741899598"/>
        <w:gridCol w:w="1784.3426964838595"/>
        <w:gridCol w:w="242.19610007675658"/>
        <w:gridCol w:w="583.2477512052506"/>
        <w:gridCol w:w="242.19610007675658"/>
        <w:gridCol w:w="1517.4327086441688"/>
        <w:gridCol w:w="271.8527653922778"/>
        <w:gridCol w:w="761.1877430983777"/>
        <w:gridCol w:w="242.19610007675658"/>
        <w:gridCol w:w="761.1877430983777"/>
        <w:gridCol w:w="227.36776741899598"/>
        <w:gridCol w:w="776.0160757561384"/>
        <w:gridCol w:w="227.36776741899598"/>
        <w:tblGridChange w:id="0">
          <w:tblGrid>
            <w:gridCol w:w="1161.5527248579142"/>
            <w:gridCol w:w="227.36776741899598"/>
            <w:gridCol w:w="1784.3426964838595"/>
            <w:gridCol w:w="242.19610007675658"/>
            <w:gridCol w:w="583.2477512052506"/>
            <w:gridCol w:w="242.19610007675658"/>
            <w:gridCol w:w="1517.4327086441688"/>
            <w:gridCol w:w="271.8527653922778"/>
            <w:gridCol w:w="761.1877430983777"/>
            <w:gridCol w:w="242.19610007675658"/>
            <w:gridCol w:w="761.1877430983777"/>
            <w:gridCol w:w="227.36776741899598"/>
            <w:gridCol w:w="776.0160757561384"/>
            <w:gridCol w:w="227.36776741899598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Between Subjects Effects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um of Squa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η²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7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.7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3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390.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9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8.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Type III Sum of Squares</w:t>
            </w:r>
          </w:p>
        </w:tc>
      </w:tr>
    </w:tbl>
    <w:p w:rsidR="00000000" w:rsidDel="00000000" w:rsidP="00000000" w:rsidRDefault="00000000" w:rsidRPr="00000000" w14:paraId="00000373">
      <w:pPr>
        <w:spacing w:after="120" w:line="360" w:lineRule="auto"/>
        <w:ind w:left="120" w:right="1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</w:t>
      </w:r>
    </w:p>
    <w:p w:rsidR="00000000" w:rsidDel="00000000" w:rsidP="00000000" w:rsidRDefault="00000000" w:rsidRPr="00000000" w14:paraId="00000374">
      <w:pPr>
        <w:pStyle w:val="Heading3"/>
        <w:keepNext w:val="0"/>
        <w:keepLines w:val="0"/>
        <w:spacing w:before="280" w:line="360" w:lineRule="auto"/>
        <w:ind w:left="120" w:right="220" w:firstLine="0"/>
        <w:rPr>
          <w:rFonts w:ascii="Times New Roman" w:cs="Times New Roman" w:eastAsia="Times New Roman" w:hAnsi="Times New Roman"/>
          <w:b w:val="1"/>
          <w:color w:val="000000"/>
          <w:sz w:val="16"/>
          <w:szCs w:val="16"/>
        </w:rPr>
      </w:pPr>
      <w:bookmarkStart w:colFirst="0" w:colLast="0" w:name="_hu5o3ejrvco3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5">
      <w:pPr>
        <w:pStyle w:val="Heading3"/>
        <w:keepNext w:val="0"/>
        <w:keepLines w:val="0"/>
        <w:spacing w:before="280" w:line="360" w:lineRule="auto"/>
        <w:ind w:left="0" w:right="220" w:firstLine="0"/>
        <w:rPr>
          <w:rFonts w:ascii="Times New Roman" w:cs="Times New Roman" w:eastAsia="Times New Roman" w:hAnsi="Times New Roman"/>
          <w:b w:val="1"/>
          <w:color w:val="000000"/>
          <w:sz w:val="16"/>
          <w:szCs w:val="16"/>
        </w:rPr>
      </w:pPr>
      <w:bookmarkStart w:colFirst="0" w:colLast="0" w:name="_hawopjl2c4nz" w:id="9"/>
      <w:bookmarkEnd w:id="9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76">
      <w:pPr>
        <w:rPr/>
      </w:pPr>
      <w:r w:rsidDel="00000000" w:rsidR="00000000" w:rsidRPr="00000000">
        <w:rPr>
          <w:rtl w:val="0"/>
        </w:rPr>
      </w:r>
    </w:p>
    <w:tbl>
      <w:tblPr>
        <w:tblStyle w:val="Table11"/>
        <w:tblW w:w="605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90"/>
        <w:gridCol w:w="275"/>
        <w:gridCol w:w="1190"/>
        <w:gridCol w:w="230"/>
        <w:gridCol w:w="785"/>
        <w:gridCol w:w="230"/>
        <w:gridCol w:w="785"/>
        <w:gridCol w:w="230"/>
        <w:gridCol w:w="590"/>
        <w:gridCol w:w="245"/>
        <w:tblGridChange w:id="0">
          <w:tblGrid>
            <w:gridCol w:w="1490"/>
            <w:gridCol w:w="275"/>
            <w:gridCol w:w="1190"/>
            <w:gridCol w:w="230"/>
            <w:gridCol w:w="785"/>
            <w:gridCol w:w="230"/>
            <w:gridCol w:w="785"/>
            <w:gridCol w:w="230"/>
            <w:gridCol w:w="590"/>
            <w:gridCol w:w="245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scriptives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M Factor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2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.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0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6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0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BD">
      <w:pPr>
        <w:spacing w:after="220" w:before="100" w:line="360" w:lineRule="auto"/>
        <w:ind w:left="0" w:right="220" w:firstLine="0"/>
        <w:rPr>
          <w:rFonts w:ascii="Times New Roman" w:cs="Times New Roman" w:eastAsia="Times New Roman" w:hAnsi="Times New Roman"/>
          <w:b w:val="1"/>
          <w:color w:val="000000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2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52.3913502064294"/>
        <w:gridCol w:w="226.9948295828795"/>
        <w:gridCol w:w="937.5873395814588"/>
        <w:gridCol w:w="241.79884020784993"/>
        <w:gridCol w:w="1840.6319877046535"/>
        <w:gridCol w:w="271.40686145779074"/>
        <w:gridCol w:w="759.939212081814"/>
        <w:gridCol w:w="241.79884020784993"/>
        <w:gridCol w:w="819.1552545816957"/>
        <w:gridCol w:w="241.79884020784993"/>
        <w:gridCol w:w="1174.4515095809854"/>
        <w:gridCol w:w="241.79884020784993"/>
        <w:gridCol w:w="848.7632758316364"/>
        <w:gridCol w:w="226.9948295828795"/>
        <w:tblGridChange w:id="0">
          <w:tblGrid>
            <w:gridCol w:w="952.3913502064294"/>
            <w:gridCol w:w="226.9948295828795"/>
            <w:gridCol w:w="937.5873395814588"/>
            <w:gridCol w:w="241.79884020784993"/>
            <w:gridCol w:w="1840.6319877046535"/>
            <w:gridCol w:w="271.40686145779074"/>
            <w:gridCol w:w="759.939212081814"/>
            <w:gridCol w:w="241.79884020784993"/>
            <w:gridCol w:w="819.1552545816957"/>
            <w:gridCol w:w="241.79884020784993"/>
            <w:gridCol w:w="1174.4515095809854"/>
            <w:gridCol w:w="241.79884020784993"/>
            <w:gridCol w:w="848.7632758316364"/>
            <w:gridCol w:w="226.9948295828795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ost Hoc Comparisons - RM Factor 1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Dif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ohen's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bon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vel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5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7.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Cohen's d does not correct for multiple comparisons.</w:t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Results are averaged over the levels of: sex</w:t>
            </w:r>
          </w:p>
        </w:tc>
      </w:tr>
    </w:tbl>
    <w:p w:rsidR="00000000" w:rsidDel="00000000" w:rsidP="00000000" w:rsidRDefault="00000000" w:rsidRPr="00000000" w14:paraId="00000412">
      <w:pPr>
        <w:spacing w:after="220" w:before="100" w:line="360" w:lineRule="auto"/>
        <w:ind w:left="0" w:right="22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tbl>
      <w:tblPr>
        <w:tblStyle w:val="Table13"/>
        <w:tblW w:w="9025.511811023624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72.8738359759825"/>
        <w:gridCol w:w="210.64106712688314"/>
        <w:gridCol w:w="1859.136375076403"/>
        <w:gridCol w:w="224.37852802646248"/>
        <w:gridCol w:w="1708.0243051810305"/>
        <w:gridCol w:w="251.85344982562114"/>
        <w:gridCol w:w="705.1896595117391"/>
        <w:gridCol w:w="224.37852802646248"/>
        <w:gridCol w:w="760.1395031100566"/>
        <w:gridCol w:w="224.37852802646248"/>
        <w:gridCol w:w="760.1395031100566"/>
        <w:gridCol w:w="224.37852802646248"/>
        <w:tblGridChange w:id="0">
          <w:tblGrid>
            <w:gridCol w:w="1872.8738359759825"/>
            <w:gridCol w:w="210.64106712688314"/>
            <w:gridCol w:w="1859.136375076403"/>
            <w:gridCol w:w="224.37852802646248"/>
            <w:gridCol w:w="1708.0243051810305"/>
            <w:gridCol w:w="251.85344982562114"/>
            <w:gridCol w:w="705.1896595117391"/>
            <w:gridCol w:w="224.37852802646248"/>
            <w:gridCol w:w="760.1395031100566"/>
            <w:gridCol w:w="224.37852802646248"/>
            <w:gridCol w:w="760.1395031100566"/>
            <w:gridCol w:w="224.37852802646248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spacing w:line="36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Arial Unicode MS" w:cs="Arial Unicode MS" w:eastAsia="Arial Unicode MS" w:hAnsi="Arial Unicode MS"/>
                <w:b w:val="1"/>
                <w:sz w:val="16"/>
                <w:szCs w:val="16"/>
                <w:rtl w:val="0"/>
              </w:rPr>
              <w:t xml:space="preserve">Post Hoc Comparisons - sex ✻ RM Factor 1</w:t>
            </w:r>
          </w:p>
        </w:tc>
      </w:tr>
      <w:tr>
        <w:trPr>
          <w:cantSplit w:val="0"/>
          <w:trHeight w:val="59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3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ean Dif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eeeeee" w:space="0" w:sz="9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bscript"/>
                <w:rtl w:val="0"/>
              </w:rPr>
              <w:t xml:space="preserve">bonf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, Level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, Level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.4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, Level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2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0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.7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, Level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3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1.7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4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, Level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, Level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7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3.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, Level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7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6.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FEMALE, Level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LE, Level.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0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.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0.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eeeeee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spacing w:line="360" w:lineRule="auto"/>
              <w:jc w:val="right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gridSpan w:val="1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spacing w:line="36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16"/>
                <w:szCs w:val="16"/>
                <w:rtl w:val="0"/>
              </w:rPr>
              <w:t xml:space="preserve">Note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P-value adjusted for comparing a family of 6</w:t>
            </w:r>
          </w:p>
        </w:tc>
      </w:tr>
    </w:tbl>
    <w:p w:rsidR="00000000" w:rsidDel="00000000" w:rsidP="00000000" w:rsidRDefault="00000000" w:rsidRPr="00000000" w14:paraId="0000048B">
      <w:pPr>
        <w:spacing w:line="360" w:lineRule="auto"/>
        <w:ind w:left="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C">
      <w:pPr>
        <w:spacing w:line="360" w:lineRule="auto"/>
        <w:ind w:left="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48D">
      <w:pPr>
        <w:spacing w:line="360" w:lineRule="auto"/>
        <w:ind w:left="0" w:firstLine="0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</w:rPr>
        <w:drawing>
          <wp:inline distB="114300" distT="114300" distL="114300" distR="114300">
            <wp:extent cx="5731200" cy="54229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422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l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3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